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0568F" w14:textId="6DDB4358" w:rsidR="009C1186" w:rsidRPr="009C1186" w:rsidRDefault="009C1186">
      <w:pPr>
        <w:rPr>
          <w:b/>
          <w:bCs/>
        </w:rPr>
      </w:pPr>
      <w:r w:rsidRPr="009C1186">
        <w:rPr>
          <w:b/>
          <w:bCs/>
        </w:rPr>
        <w:t>List of Tight K sites:</w:t>
      </w:r>
    </w:p>
    <w:p w14:paraId="17E92381" w14:textId="2D8BDD6E" w:rsidR="009C1186" w:rsidRDefault="009C1186" w:rsidP="009C1186">
      <w:r>
        <w:t>St Bartholomew's Hospital, United Kingdom</w:t>
      </w:r>
    </w:p>
    <w:p w14:paraId="6603D06C" w14:textId="69BA9FFF" w:rsidR="009C1186" w:rsidRDefault="009C1186" w:rsidP="009C1186">
      <w:r>
        <w:t>Wythenshawe Hospital, United Kingdom</w:t>
      </w:r>
    </w:p>
    <w:p w14:paraId="3B5FA0CB" w14:textId="3798EE13" w:rsidR="009C1186" w:rsidRDefault="009C1186" w:rsidP="009C1186">
      <w:r>
        <w:t>King's College Hospital, United Kingdom</w:t>
      </w:r>
    </w:p>
    <w:p w14:paraId="5EA85241" w14:textId="00F23316" w:rsidR="009C1186" w:rsidRDefault="009C1186" w:rsidP="009C1186">
      <w:r>
        <w:t>Castle Hill Hospital, United Kingdom</w:t>
      </w:r>
    </w:p>
    <w:p w14:paraId="7A685E87" w14:textId="669E80D9" w:rsidR="009C1186" w:rsidRDefault="009C1186" w:rsidP="009C1186">
      <w:r>
        <w:t>Liverpool Heart and Chest Hospital, United Kingdom</w:t>
      </w:r>
    </w:p>
    <w:p w14:paraId="10FF55DC" w14:textId="69C1E4F7" w:rsidR="009C1186" w:rsidRDefault="009C1186" w:rsidP="009C1186">
      <w:r>
        <w:t>Hammersmith Hospital, United Kingdom</w:t>
      </w:r>
    </w:p>
    <w:p w14:paraId="2E8D934B" w14:textId="4E79BEC2" w:rsidR="009C1186" w:rsidRDefault="009C1186" w:rsidP="009C1186">
      <w:r>
        <w:t>Leeds General Infirmary, United Kingdom</w:t>
      </w:r>
    </w:p>
    <w:p w14:paraId="08586AD5" w14:textId="2F97E8F3" w:rsidR="009C1186" w:rsidRDefault="009C1186" w:rsidP="009C1186">
      <w:r>
        <w:t>Blackpool Victoria Hospital, United Kingdom</w:t>
      </w:r>
    </w:p>
    <w:p w14:paraId="430724E7" w14:textId="71D08F43" w:rsidR="009C1186" w:rsidRDefault="009C1186" w:rsidP="009C1186">
      <w:r>
        <w:t>St George's Hospital, United Kingdom</w:t>
      </w:r>
    </w:p>
    <w:p w14:paraId="041F7C40" w14:textId="6914E723" w:rsidR="009C1186" w:rsidRDefault="009C1186" w:rsidP="009C1186">
      <w:r>
        <w:t>Northern General Hospital, United Kingdom</w:t>
      </w:r>
    </w:p>
    <w:p w14:paraId="46EE5DEB" w14:textId="61F415D6" w:rsidR="009C1186" w:rsidRDefault="009C1186" w:rsidP="009C1186">
      <w:r>
        <w:t>Royal Sussex County Hospital, United Kingdom</w:t>
      </w:r>
    </w:p>
    <w:p w14:paraId="4195E2D4" w14:textId="6BF690B3" w:rsidR="009C1186" w:rsidRDefault="009C1186" w:rsidP="009C1186">
      <w:r>
        <w:t>John Radcliffe Hospital, United Kingdom</w:t>
      </w:r>
    </w:p>
    <w:p w14:paraId="2E2BAC6B" w14:textId="6D1A1AAF" w:rsidR="009C1186" w:rsidRDefault="009C1186" w:rsidP="009C1186">
      <w:r>
        <w:t>Freeman Hospital, United Kingdom</w:t>
      </w:r>
    </w:p>
    <w:p w14:paraId="5C8250B2" w14:textId="1D7EAEED" w:rsidR="009C1186" w:rsidRDefault="009C1186" w:rsidP="009C1186">
      <w:r>
        <w:t>Basildon University Hospital, United Kingdom</w:t>
      </w:r>
    </w:p>
    <w:p w14:paraId="0E5EB5FA" w14:textId="20097D9C" w:rsidR="009C1186" w:rsidRDefault="009C1186" w:rsidP="009C1186">
      <w:r>
        <w:t>Derriford Hospital, United Kingdom</w:t>
      </w:r>
    </w:p>
    <w:p w14:paraId="6277EE37" w14:textId="27249666" w:rsidR="009C1186" w:rsidRDefault="009C1186" w:rsidP="009C1186">
      <w:r>
        <w:t>Aberdeen Royal Infirmary, United Kingdom</w:t>
      </w:r>
    </w:p>
    <w:p w14:paraId="2DFAAF3D" w14:textId="41AAA0E5" w:rsidR="009C1186" w:rsidRDefault="009C1186" w:rsidP="009C1186">
      <w:r>
        <w:t>Guy’s and St Thomas’, United Kingdom</w:t>
      </w:r>
    </w:p>
    <w:p w14:paraId="05218949" w14:textId="49EB42DD" w:rsidR="009C1186" w:rsidRDefault="009C1186" w:rsidP="009C1186">
      <w:r>
        <w:t>Nottingham City Hospital, United Kingdom</w:t>
      </w:r>
    </w:p>
    <w:p w14:paraId="729C6BFD" w14:textId="6170F1AC" w:rsidR="009C1186" w:rsidRDefault="009C1186" w:rsidP="009C1186">
      <w:r>
        <w:t>Bristol Heart Institute, United Kingdom</w:t>
      </w:r>
    </w:p>
    <w:p w14:paraId="75E7CB22" w14:textId="44F44813" w:rsidR="009C1186" w:rsidRDefault="009C1186" w:rsidP="009C1186">
      <w:r>
        <w:t>Royal Infirmary of Edinburgh, United Kingdom</w:t>
      </w:r>
    </w:p>
    <w:p w14:paraId="5CBB0C50" w14:textId="009CF7F8" w:rsidR="009C1186" w:rsidRDefault="009C1186" w:rsidP="009C1186">
      <w:r>
        <w:t>Golden Jubilee Hospital, United Kingdom</w:t>
      </w:r>
    </w:p>
    <w:p w14:paraId="4761C882" w14:textId="42182428" w:rsidR="009C1186" w:rsidRDefault="009C1186" w:rsidP="009C1186">
      <w:proofErr w:type="spellStart"/>
      <w:r>
        <w:t>Deutsches</w:t>
      </w:r>
      <w:proofErr w:type="spellEnd"/>
      <w:r>
        <w:t xml:space="preserve"> </w:t>
      </w:r>
      <w:proofErr w:type="spellStart"/>
      <w:r>
        <w:t>Herzzentrum</w:t>
      </w:r>
      <w:proofErr w:type="spellEnd"/>
      <w:r>
        <w:t xml:space="preserve"> der Charité, </w:t>
      </w:r>
      <w:r>
        <w:t xml:space="preserve">Berlin, </w:t>
      </w:r>
      <w:r>
        <w:t>Germany</w:t>
      </w:r>
    </w:p>
    <w:p w14:paraId="0D55FA4C" w14:textId="013345B0" w:rsidR="009C1186" w:rsidRDefault="009C1186" w:rsidP="009C1186">
      <w:proofErr w:type="spellStart"/>
      <w:r>
        <w:t>Westfälische</w:t>
      </w:r>
      <w:proofErr w:type="spellEnd"/>
      <w:r>
        <w:t xml:space="preserve"> Wilhelms-Universität, Münster</w:t>
      </w:r>
      <w:r>
        <w:t xml:space="preserve">, </w:t>
      </w:r>
      <w:r>
        <w:t>Germany</w:t>
      </w:r>
    </w:p>
    <w:p w14:paraId="065A5433" w14:textId="77777777" w:rsidR="009C1186" w:rsidRDefault="009C1186"/>
    <w:sectPr w:rsidR="009C1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86"/>
    <w:rsid w:val="004E762C"/>
    <w:rsid w:val="009C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4816"/>
  <w15:chartTrackingRefBased/>
  <w15:docId w15:val="{0386141C-CE01-4B3C-9650-BCDECDC3A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Jamal</dc:creator>
  <cp:keywords/>
  <dc:description/>
  <cp:lastModifiedBy>Zahra Jamal</cp:lastModifiedBy>
  <cp:revision>1</cp:revision>
  <dcterms:created xsi:type="dcterms:W3CDTF">2023-10-26T16:50:00Z</dcterms:created>
  <dcterms:modified xsi:type="dcterms:W3CDTF">2023-10-26T17:04:00Z</dcterms:modified>
</cp:coreProperties>
</file>